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96AD6B" w14:textId="3DE1DF30" w:rsidR="00FE69AE" w:rsidRPr="00FE69AE" w:rsidRDefault="00FE69AE" w:rsidP="00FE69AE">
      <w:r w:rsidRPr="00A573FB">
        <w:rPr>
          <w:b/>
          <w:bCs/>
        </w:rPr>
        <w:t>Supplementa</w:t>
      </w:r>
      <w:r w:rsidR="004866EE">
        <w:rPr>
          <w:b/>
          <w:bCs/>
        </w:rPr>
        <w:t>ry</w:t>
      </w:r>
      <w:r w:rsidRPr="00A573FB">
        <w:rPr>
          <w:b/>
          <w:bCs/>
        </w:rPr>
        <w:t xml:space="preserve"> Table </w:t>
      </w:r>
      <w:r>
        <w:rPr>
          <w:b/>
          <w:bCs/>
        </w:rPr>
        <w:t xml:space="preserve">1. </w:t>
      </w:r>
      <w:r w:rsidRPr="009E3C07">
        <w:rPr>
          <w:u w:val="single"/>
        </w:rPr>
        <w:t>Study population characteristics</w:t>
      </w:r>
      <w:r>
        <w:t>.</w:t>
      </w:r>
    </w:p>
    <w:p w14:paraId="64093A8D" w14:textId="77777777" w:rsidR="00FE69AE" w:rsidRDefault="00FE69AE">
      <w:pPr>
        <w:rPr>
          <w:b/>
          <w:bCs/>
        </w:rPr>
      </w:pPr>
    </w:p>
    <w:p w14:paraId="23358AED" w14:textId="77777777" w:rsidR="00FE69AE" w:rsidRDefault="00FE69AE">
      <w:pPr>
        <w:rPr>
          <w:b/>
          <w:bCs/>
        </w:rPr>
      </w:pPr>
    </w:p>
    <w:p w14:paraId="32D94AC7" w14:textId="6B91BCC2" w:rsidR="00653589" w:rsidRPr="00A573FB" w:rsidRDefault="00724343">
      <w:pPr>
        <w:rPr>
          <w:b/>
          <w:bCs/>
        </w:rPr>
      </w:pPr>
      <w:r w:rsidRPr="00A573FB">
        <w:rPr>
          <w:b/>
          <w:bCs/>
        </w:rPr>
        <w:t>Supplementa</w:t>
      </w:r>
      <w:r w:rsidR="004866EE">
        <w:rPr>
          <w:b/>
          <w:bCs/>
        </w:rPr>
        <w:t>ry</w:t>
      </w:r>
      <w:r w:rsidRPr="00A573FB">
        <w:rPr>
          <w:b/>
          <w:bCs/>
        </w:rPr>
        <w:t xml:space="preserve"> Table </w:t>
      </w:r>
      <w:r w:rsidR="00FE69AE">
        <w:rPr>
          <w:b/>
          <w:bCs/>
        </w:rPr>
        <w:t xml:space="preserve">2. </w:t>
      </w:r>
      <w:r w:rsidR="00FE69AE" w:rsidRPr="009E3C07">
        <w:rPr>
          <w:u w:val="single"/>
        </w:rPr>
        <w:t>GSEA</w:t>
      </w:r>
      <w:r w:rsidR="00FE69AE" w:rsidRPr="009E3C07">
        <w:rPr>
          <w:b/>
          <w:bCs/>
          <w:u w:val="single"/>
        </w:rPr>
        <w:t xml:space="preserve"> </w:t>
      </w:r>
      <w:r w:rsidR="00FE69AE" w:rsidRPr="009E3C07">
        <w:rPr>
          <w:u w:val="single"/>
        </w:rPr>
        <w:t>of DCIS progressors and non-progressors</w:t>
      </w:r>
      <w:r w:rsidR="00FE69AE">
        <w:t>.</w:t>
      </w:r>
    </w:p>
    <w:p w14:paraId="3AE8E897" w14:textId="6556EFD8" w:rsidR="005B6FED" w:rsidRPr="005B6FED" w:rsidRDefault="00A573FB" w:rsidP="00A218A8">
      <w:r>
        <w:t>Gene set expression analysis (GSEA)</w:t>
      </w:r>
      <w:r w:rsidR="00A96CF4">
        <w:t xml:space="preserve"> of differentially expressed genes</w:t>
      </w:r>
      <w:r>
        <w:t xml:space="preserve"> between DCIS progressors and non-progressors at the pathway level</w:t>
      </w:r>
      <w:r w:rsidR="001C301B">
        <w:t xml:space="preserve"> of </w:t>
      </w:r>
      <w:r w:rsidR="00A96CF4">
        <w:t xml:space="preserve">the </w:t>
      </w:r>
      <w:r w:rsidR="001C301B">
        <w:t>Hallmark, Curated (C2), and Oncogenic gene sets.</w:t>
      </w:r>
      <w:r w:rsidR="002D1FBA">
        <w:t xml:space="preserve"> </w:t>
      </w:r>
      <w:r w:rsidR="00854BA2" w:rsidRPr="00854BA2">
        <w:t>The most differentially expressed genes (top 5%) that overlap each pathway are shown in the Genes column.</w:t>
      </w:r>
      <w:r w:rsidR="00A1397F">
        <w:t xml:space="preserve"> </w:t>
      </w:r>
      <w:r w:rsidR="00A218A8">
        <w:t xml:space="preserve">N: </w:t>
      </w:r>
      <w:r w:rsidR="00A218A8" w:rsidRPr="00A218A8">
        <w:t>number of genes in pathway</w:t>
      </w:r>
      <w:r w:rsidR="00A218A8">
        <w:t>.</w:t>
      </w:r>
      <w:r w:rsidR="00A218A8" w:rsidRPr="00A218A8">
        <w:t xml:space="preserve"> </w:t>
      </w:r>
      <w:r w:rsidR="00A1397F" w:rsidRPr="00A1397F">
        <w:t>AvgExpr</w:t>
      </w:r>
      <w:r w:rsidR="005B6FED">
        <w:t>:</w:t>
      </w:r>
      <w:r w:rsidR="00A1397F" w:rsidRPr="00A1397F">
        <w:t xml:space="preserve"> </w:t>
      </w:r>
      <w:r w:rsidR="005B6FED">
        <w:t>A</w:t>
      </w:r>
      <w:r w:rsidR="00A1397F" w:rsidRPr="00A1397F">
        <w:t xml:space="preserve">verage log </w:t>
      </w:r>
      <w:r w:rsidR="005B6FED">
        <w:t xml:space="preserve">of gene </w:t>
      </w:r>
      <w:r w:rsidR="00A1397F" w:rsidRPr="00A1397F">
        <w:t>expression</w:t>
      </w:r>
      <w:r w:rsidR="005B6FED">
        <w:t xml:space="preserve">. </w:t>
      </w:r>
      <w:r w:rsidR="005B6FED" w:rsidRPr="005B6FED">
        <w:t>logFC</w:t>
      </w:r>
      <w:r w:rsidR="005B6FED">
        <w:t>: Log of fold-change of gene expression between DCIS progressors and non-progressors. FDR: False discovery rate.</w:t>
      </w:r>
    </w:p>
    <w:p w14:paraId="0DC99D50" w14:textId="77749BEB" w:rsidR="00724343" w:rsidRDefault="00724343"/>
    <w:p w14:paraId="44077B3B" w14:textId="77777777" w:rsidR="00A573FB" w:rsidRDefault="00A573FB"/>
    <w:p w14:paraId="6E1541CB" w14:textId="78EFE800" w:rsidR="00724343" w:rsidRPr="00A573FB" w:rsidRDefault="00724343">
      <w:pPr>
        <w:rPr>
          <w:b/>
          <w:bCs/>
        </w:rPr>
      </w:pPr>
      <w:r w:rsidRPr="00A573FB">
        <w:rPr>
          <w:b/>
          <w:bCs/>
        </w:rPr>
        <w:t>Supplementa</w:t>
      </w:r>
      <w:r w:rsidR="004866EE">
        <w:rPr>
          <w:b/>
          <w:bCs/>
        </w:rPr>
        <w:t>ry</w:t>
      </w:r>
      <w:bookmarkStart w:id="0" w:name="_GoBack"/>
      <w:bookmarkEnd w:id="0"/>
      <w:r w:rsidRPr="00A573FB">
        <w:rPr>
          <w:b/>
          <w:bCs/>
        </w:rPr>
        <w:t xml:space="preserve"> Table </w:t>
      </w:r>
      <w:r w:rsidR="00FE69AE">
        <w:rPr>
          <w:b/>
          <w:bCs/>
        </w:rPr>
        <w:t xml:space="preserve">3. </w:t>
      </w:r>
      <w:r w:rsidR="00FE69AE" w:rsidRPr="009E3C07">
        <w:rPr>
          <w:u w:val="single"/>
        </w:rPr>
        <w:t>Correlation of Gene Ontology Pathways and splice complexity</w:t>
      </w:r>
      <w:r w:rsidR="00FE69AE">
        <w:t>.</w:t>
      </w:r>
    </w:p>
    <w:p w14:paraId="7BDD9F66" w14:textId="3CABD41C" w:rsidR="00A573FB" w:rsidRDefault="00A573FB">
      <w:r>
        <w:t xml:space="preserve">Gene ontology pathway analysis showing the most correlated and anti-correlated pathways </w:t>
      </w:r>
      <w:r w:rsidR="004465D5">
        <w:t>between splice complexity (s) and</w:t>
      </w:r>
      <w:r>
        <w:t xml:space="preserve"> gene expression.</w:t>
      </w:r>
      <w:r w:rsidR="00EB5368">
        <w:t xml:space="preserve"> N: </w:t>
      </w:r>
      <w:r w:rsidR="00EB5368" w:rsidRPr="00A218A8">
        <w:t>number of genes in pathway</w:t>
      </w:r>
      <w:r w:rsidR="00EB5368">
        <w:t>. FDR: False discovery rate.</w:t>
      </w:r>
    </w:p>
    <w:sectPr w:rsidR="00A573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4C14"/>
    <w:rsid w:val="0015350A"/>
    <w:rsid w:val="00154CFA"/>
    <w:rsid w:val="001C301B"/>
    <w:rsid w:val="001C4C14"/>
    <w:rsid w:val="001D4643"/>
    <w:rsid w:val="002D1FBA"/>
    <w:rsid w:val="003C0138"/>
    <w:rsid w:val="0043559B"/>
    <w:rsid w:val="004465D5"/>
    <w:rsid w:val="004866EE"/>
    <w:rsid w:val="00490D1A"/>
    <w:rsid w:val="004C13C7"/>
    <w:rsid w:val="005B6FED"/>
    <w:rsid w:val="00653589"/>
    <w:rsid w:val="00724343"/>
    <w:rsid w:val="00854BA2"/>
    <w:rsid w:val="00895896"/>
    <w:rsid w:val="009E3C07"/>
    <w:rsid w:val="00A1397F"/>
    <w:rsid w:val="00A218A8"/>
    <w:rsid w:val="00A573FB"/>
    <w:rsid w:val="00A96CF4"/>
    <w:rsid w:val="00BD3A05"/>
    <w:rsid w:val="00D91F30"/>
    <w:rsid w:val="00DC4145"/>
    <w:rsid w:val="00EB5368"/>
    <w:rsid w:val="00FE6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7DBAEA"/>
  <w15:chartTrackingRefBased/>
  <w15:docId w15:val="{F9BE4C23-6374-C146-AE9B-DB9417E085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C4C1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4C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4C1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4C1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4C1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4C1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4C1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4C1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4C1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4C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4C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4C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4C1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4C1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4C1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4C1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4C1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4C1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4C1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C4C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4C1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C4C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4C1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C4C1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4C1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C4C1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4C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4C1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4C1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282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54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4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26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34</Words>
  <Characters>76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ja Debeljak</dc:creator>
  <cp:keywords/>
  <dc:description/>
  <cp:lastModifiedBy>Chris Umbricht</cp:lastModifiedBy>
  <cp:revision>9</cp:revision>
  <dcterms:created xsi:type="dcterms:W3CDTF">2024-06-01T20:44:00Z</dcterms:created>
  <dcterms:modified xsi:type="dcterms:W3CDTF">2024-08-06T18:20:00Z</dcterms:modified>
</cp:coreProperties>
</file>